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F25A8" w:rsidRDefault="00DF25A8"/>
    <w:p w:rsidR="00DF25A8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able S</w:t>
      </w:r>
      <w:r>
        <w:rPr>
          <w:rFonts w:ascii="Times New Roman" w:hAnsi="Times New Roman" w:cs="Times New Roman"/>
          <w:b/>
          <w:bCs/>
          <w:sz w:val="24"/>
        </w:rPr>
        <w:t>2. Sensitivity analysis of the association between the trajector</w:t>
      </w:r>
      <w:r w:rsidR="00C6140F">
        <w:rPr>
          <w:rFonts w:ascii="Times New Roman" w:hAnsi="Times New Roman" w:cs="Times New Roman"/>
          <w:b/>
          <w:bCs/>
          <w:sz w:val="24"/>
        </w:rPr>
        <w:t>ies</w:t>
      </w:r>
      <w:r>
        <w:rPr>
          <w:rFonts w:ascii="Times New Roman" w:hAnsi="Times New Roman" w:cs="Times New Roman"/>
          <w:b/>
          <w:bCs/>
          <w:sz w:val="24"/>
        </w:rPr>
        <w:t xml:space="preserve"> of the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TyG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index and CVD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</w:p>
    <w:tbl>
      <w:tblPr>
        <w:tblW w:w="9693" w:type="dxa"/>
        <w:tblLook w:val="04A0" w:firstRow="1" w:lastRow="0" w:firstColumn="1" w:lastColumn="0" w:noHBand="0" w:noVBand="1"/>
      </w:tblPr>
      <w:tblGrid>
        <w:gridCol w:w="1449"/>
        <w:gridCol w:w="1024"/>
        <w:gridCol w:w="1483"/>
        <w:gridCol w:w="1024"/>
        <w:gridCol w:w="1416"/>
        <w:gridCol w:w="1024"/>
        <w:gridCol w:w="1249"/>
        <w:gridCol w:w="1024"/>
      </w:tblGrid>
      <w:tr w:rsidR="00DF25A8">
        <w:trPr>
          <w:trHeight w:val="336"/>
        </w:trPr>
        <w:tc>
          <w:tcPr>
            <w:tcW w:w="14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F25A8" w:rsidRDefault="00DF25A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14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95%CI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</w:p>
        </w:tc>
        <w:tc>
          <w:tcPr>
            <w:tcW w:w="1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F25A8" w:rsidRDefault="00DF25A8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95%CI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DF25A8">
        <w:trPr>
          <w:trHeight w:val="336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left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CVD</w:t>
            </w:r>
            <w:r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DF25A8">
            <w:pPr>
              <w:widowControl/>
              <w:jc w:val="left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DF25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DF25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left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CV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DF25A8">
            <w:pPr>
              <w:widowControl/>
              <w:jc w:val="left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DF25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DF25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25A8">
        <w:trPr>
          <w:trHeight w:val="336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Trajectory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DF25A8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DF25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Trajectory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DF25A8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DF25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25A8">
        <w:trPr>
          <w:trHeight w:val="336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Trajectory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1.15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07-1.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Trajectory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1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07-1.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DF25A8">
        <w:trPr>
          <w:trHeight w:val="336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Trajectory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1.20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08-1.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Trajectory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05-1.4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DF25A8">
        <w:trPr>
          <w:trHeight w:val="336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Trajectory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0.93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0.80-1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0.3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Trajectory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0.69-1.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0.151</w:t>
            </w:r>
          </w:p>
        </w:tc>
      </w:tr>
      <w:tr w:rsidR="00DF25A8">
        <w:trPr>
          <w:trHeight w:val="336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Trajectory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0.96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0.82-1.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0.6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Trajectory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0.80-1.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0.901</w:t>
            </w:r>
          </w:p>
        </w:tc>
      </w:tr>
      <w:tr w:rsidR="00DF25A8">
        <w:trPr>
          <w:trHeight w:val="336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left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CH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DF25A8">
            <w:pPr>
              <w:widowControl/>
              <w:jc w:val="left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DF25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DF25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left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V</w:t>
            </w:r>
            <w:r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DF25A8">
            <w:pPr>
              <w:widowControl/>
              <w:jc w:val="left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DF25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DF25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25A8">
        <w:trPr>
          <w:trHeight w:val="336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Trajectory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DF25A8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DF25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Trajectory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DF25A8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DF25A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25A8">
        <w:trPr>
          <w:trHeight w:val="336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Trajectory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12-1.4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Trajectory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0.57-1.2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0.401</w:t>
            </w:r>
          </w:p>
        </w:tc>
      </w:tr>
      <w:tr w:rsidR="00DF25A8">
        <w:trPr>
          <w:trHeight w:val="336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Trajectory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3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11-1.5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0.00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Trajectory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3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0.70-2.7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0.358</w:t>
            </w:r>
          </w:p>
        </w:tc>
      </w:tr>
      <w:tr w:rsidR="00DF25A8">
        <w:trPr>
          <w:trHeight w:val="336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Trajectory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0.75-1.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0.78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Trajectory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2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0.57-2.5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0.611</w:t>
            </w:r>
          </w:p>
        </w:tc>
      </w:tr>
      <w:tr w:rsidR="00DF25A8">
        <w:trPr>
          <w:trHeight w:val="336"/>
        </w:trPr>
        <w:tc>
          <w:tcPr>
            <w:tcW w:w="1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Trajectory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0.55-1.0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 xml:space="preserve">0.070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Trajectory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1.4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0.69-3.2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F25A8" w:rsidRDefault="00000000">
            <w:pPr>
              <w:widowControl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eastAsia="DengXian" w:hAnsi="Times New Roman Regular" w:cs="宋体"/>
                <w:color w:val="000000"/>
                <w:kern w:val="0"/>
                <w:sz w:val="22"/>
                <w:szCs w:val="22"/>
              </w:rPr>
              <w:t>0.311</w:t>
            </w:r>
          </w:p>
        </w:tc>
      </w:tr>
    </w:tbl>
    <w:p w:rsidR="00DF25A8" w:rsidRPr="00293DE4" w:rsidRDefault="00000000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93DE4">
        <w:rPr>
          <w:rFonts w:ascii="Times New Roman" w:hAnsi="Times New Roman" w:cs="Times New Roman" w:hint="eastAsia"/>
          <w:sz w:val="22"/>
          <w:szCs w:val="22"/>
        </w:rPr>
        <w:t>HR</w:t>
      </w:r>
      <w:r w:rsidRPr="00293DE4">
        <w:rPr>
          <w:rFonts w:ascii="Times New Roman" w:hAnsi="Times New Roman" w:cs="Times New Roman"/>
          <w:sz w:val="22"/>
          <w:szCs w:val="22"/>
        </w:rPr>
        <w:t>,</w:t>
      </w:r>
      <w:r w:rsidRPr="00293DE4">
        <w:rPr>
          <w:sz w:val="22"/>
          <w:szCs w:val="22"/>
        </w:rPr>
        <w:t xml:space="preserve"> </w:t>
      </w:r>
      <w:r w:rsidRPr="00293DE4">
        <w:rPr>
          <w:rFonts w:ascii="Times New Roman" w:hAnsi="Times New Roman" w:cs="Times New Roman"/>
          <w:sz w:val="22"/>
          <w:szCs w:val="22"/>
        </w:rPr>
        <w:t xml:space="preserve">Hazard Ratio; </w:t>
      </w:r>
      <w:r w:rsidRPr="00293DE4">
        <w:rPr>
          <w:rFonts w:ascii="Times New Roman" w:hAnsi="Times New Roman" w:cs="Times New Roman" w:hint="eastAsia"/>
          <w:sz w:val="22"/>
          <w:szCs w:val="22"/>
        </w:rPr>
        <w:t>9</w:t>
      </w:r>
      <w:r w:rsidRPr="00293DE4">
        <w:rPr>
          <w:rFonts w:ascii="Times New Roman" w:hAnsi="Times New Roman" w:cs="Times New Roman"/>
          <w:sz w:val="22"/>
          <w:szCs w:val="22"/>
        </w:rPr>
        <w:t>5%</w:t>
      </w:r>
      <w:r w:rsidRPr="00293DE4">
        <w:rPr>
          <w:rFonts w:ascii="Times New Roman" w:hAnsi="Times New Roman" w:cs="Times New Roman" w:hint="eastAsia"/>
          <w:sz w:val="22"/>
          <w:szCs w:val="22"/>
        </w:rPr>
        <w:t>CI</w:t>
      </w:r>
      <w:r w:rsidRPr="00293DE4">
        <w:rPr>
          <w:rFonts w:ascii="Times New Roman" w:hAnsi="Times New Roman" w:cs="Times New Roman"/>
          <w:sz w:val="22"/>
          <w:szCs w:val="22"/>
        </w:rPr>
        <w:t>, 95%</w:t>
      </w:r>
      <w:r w:rsidRPr="00293DE4">
        <w:rPr>
          <w:sz w:val="22"/>
          <w:szCs w:val="22"/>
        </w:rPr>
        <w:t xml:space="preserve"> </w:t>
      </w:r>
      <w:r w:rsidRPr="00293DE4">
        <w:rPr>
          <w:rFonts w:ascii="Times New Roman" w:hAnsi="Times New Roman" w:cs="Times New Roman"/>
          <w:sz w:val="22"/>
          <w:szCs w:val="22"/>
        </w:rPr>
        <w:t xml:space="preserve">Confidence Interval; Trajectory1, Low gradual increase trajectory; Trajectory2, Medium stable trajectory; Trajectory3, High </w:t>
      </w:r>
      <w:r w:rsidRPr="00293DE4">
        <w:rPr>
          <w:rFonts w:ascii="Times New Roman" w:hAnsi="Times New Roman" w:cs="Times New Roman" w:hint="eastAsia"/>
          <w:sz w:val="22"/>
          <w:szCs w:val="22"/>
        </w:rPr>
        <w:t>gradu</w:t>
      </w:r>
      <w:r w:rsidRPr="00293DE4">
        <w:rPr>
          <w:rFonts w:ascii="Times New Roman" w:hAnsi="Times New Roman" w:cs="Times New Roman"/>
          <w:sz w:val="22"/>
          <w:szCs w:val="22"/>
        </w:rPr>
        <w:t xml:space="preserve">al increase trajectory; Trajectory4, Increase followed by decrease trajectory; Trajectory5, Decrease follow by increase trajectory; CVDs, cardiovascular diseases; CHD, coronary heart disease; CVD, </w:t>
      </w:r>
      <w:r w:rsidRPr="00293DE4">
        <w:rPr>
          <w:rFonts w:ascii="Times New Roman" w:hAnsi="Times New Roman" w:cs="Times New Roman" w:hint="eastAsia"/>
          <w:sz w:val="22"/>
          <w:szCs w:val="22"/>
        </w:rPr>
        <w:t>c</w:t>
      </w:r>
      <w:r w:rsidRPr="00293DE4">
        <w:rPr>
          <w:rFonts w:ascii="Times New Roman" w:hAnsi="Times New Roman" w:cs="Times New Roman"/>
          <w:sz w:val="22"/>
          <w:szCs w:val="22"/>
        </w:rPr>
        <w:t xml:space="preserve">erebrovascular disease; VTE, </w:t>
      </w:r>
      <w:r w:rsidR="003E462D" w:rsidRPr="003E462D">
        <w:rPr>
          <w:rFonts w:ascii="Times New Roman" w:hAnsi="Times New Roman" w:cs="Times New Roman"/>
          <w:sz w:val="22"/>
          <w:szCs w:val="22"/>
        </w:rPr>
        <w:t>deep vein thrombosis and pulmonary embolism.</w:t>
      </w:r>
    </w:p>
    <w:p w:rsidR="00DF25A8" w:rsidRPr="003E462D" w:rsidRDefault="00DF25A8">
      <w:pPr>
        <w:rPr>
          <w:sz w:val="22"/>
          <w:szCs w:val="22"/>
        </w:rPr>
      </w:pPr>
    </w:p>
    <w:sectPr w:rsidR="00DF25A8" w:rsidRPr="003E46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U1MGViM2Y1OTBhY2MyYzNiNjUyZDVkZjBkN2Y2MmUifQ=="/>
  </w:docVars>
  <w:rsids>
    <w:rsidRoot w:val="00AA14AA"/>
    <w:rsid w:val="00023C46"/>
    <w:rsid w:val="00030384"/>
    <w:rsid w:val="00076FCB"/>
    <w:rsid w:val="000951E6"/>
    <w:rsid w:val="000A6BE1"/>
    <w:rsid w:val="000D17C0"/>
    <w:rsid w:val="00137E02"/>
    <w:rsid w:val="00140091"/>
    <w:rsid w:val="001573E9"/>
    <w:rsid w:val="001E3670"/>
    <w:rsid w:val="002303DB"/>
    <w:rsid w:val="0029331F"/>
    <w:rsid w:val="00293DE4"/>
    <w:rsid w:val="002B314B"/>
    <w:rsid w:val="0033097E"/>
    <w:rsid w:val="00367835"/>
    <w:rsid w:val="00372DAA"/>
    <w:rsid w:val="0039763E"/>
    <w:rsid w:val="003C0E3F"/>
    <w:rsid w:val="003C72FB"/>
    <w:rsid w:val="003E462D"/>
    <w:rsid w:val="00440F0F"/>
    <w:rsid w:val="00492BD7"/>
    <w:rsid w:val="004C7E4D"/>
    <w:rsid w:val="004E401F"/>
    <w:rsid w:val="005137B4"/>
    <w:rsid w:val="005526DD"/>
    <w:rsid w:val="00562339"/>
    <w:rsid w:val="00587C06"/>
    <w:rsid w:val="005944F9"/>
    <w:rsid w:val="005B619D"/>
    <w:rsid w:val="005D195E"/>
    <w:rsid w:val="005E5B72"/>
    <w:rsid w:val="00613A14"/>
    <w:rsid w:val="006414A6"/>
    <w:rsid w:val="00645DAE"/>
    <w:rsid w:val="00686A37"/>
    <w:rsid w:val="006A7B87"/>
    <w:rsid w:val="006B73EA"/>
    <w:rsid w:val="006E0D91"/>
    <w:rsid w:val="00735029"/>
    <w:rsid w:val="00735ECD"/>
    <w:rsid w:val="007509A6"/>
    <w:rsid w:val="007A5879"/>
    <w:rsid w:val="007B41A4"/>
    <w:rsid w:val="007C7B6A"/>
    <w:rsid w:val="007D3E5B"/>
    <w:rsid w:val="00815262"/>
    <w:rsid w:val="0086338D"/>
    <w:rsid w:val="008A2E7B"/>
    <w:rsid w:val="008C3485"/>
    <w:rsid w:val="008C6160"/>
    <w:rsid w:val="009117EF"/>
    <w:rsid w:val="00914CC5"/>
    <w:rsid w:val="0091799C"/>
    <w:rsid w:val="00974F2F"/>
    <w:rsid w:val="00A06F7B"/>
    <w:rsid w:val="00A9077A"/>
    <w:rsid w:val="00AA14AA"/>
    <w:rsid w:val="00AC46D1"/>
    <w:rsid w:val="00AF7B98"/>
    <w:rsid w:val="00B17FD6"/>
    <w:rsid w:val="00B3098F"/>
    <w:rsid w:val="00B9279E"/>
    <w:rsid w:val="00C6140F"/>
    <w:rsid w:val="00C67A9B"/>
    <w:rsid w:val="00CB797E"/>
    <w:rsid w:val="00CE482E"/>
    <w:rsid w:val="00CE4FBD"/>
    <w:rsid w:val="00CF2187"/>
    <w:rsid w:val="00D32123"/>
    <w:rsid w:val="00D80AC9"/>
    <w:rsid w:val="00DF0B77"/>
    <w:rsid w:val="00DF25A8"/>
    <w:rsid w:val="00DF4E2D"/>
    <w:rsid w:val="00DF66C1"/>
    <w:rsid w:val="00E614EA"/>
    <w:rsid w:val="00E73B33"/>
    <w:rsid w:val="00EA58C7"/>
    <w:rsid w:val="00EE58B9"/>
    <w:rsid w:val="00EF1A33"/>
    <w:rsid w:val="00EF6FFD"/>
    <w:rsid w:val="00F113BB"/>
    <w:rsid w:val="00F475CB"/>
    <w:rsid w:val="00F704A5"/>
    <w:rsid w:val="00F7483C"/>
    <w:rsid w:val="00F81659"/>
    <w:rsid w:val="00F82770"/>
    <w:rsid w:val="27300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79D56"/>
  <w15:docId w15:val="{C082CB7C-DF24-2640-9DD4-BD2D1A118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学禹 陈</dc:creator>
  <cp:lastModifiedBy>学禹 陈</cp:lastModifiedBy>
  <cp:revision>13</cp:revision>
  <dcterms:created xsi:type="dcterms:W3CDTF">2023-10-27T08:43:00Z</dcterms:created>
  <dcterms:modified xsi:type="dcterms:W3CDTF">2023-12-08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A76F8388FA148019F71FD6B0E11081C_13</vt:lpwstr>
  </property>
</Properties>
</file>